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 Concentrations of cytokines in the IRX-2 lot 051308 used for the described experiments*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36830</wp:posOffset>
                </wp:positionV>
                <wp:extent cx="5562600" cy="95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75pt;margin-top:2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4661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521"/>
        <w:gridCol w:w="3140"/>
      </w:tblGrid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 xml:space="preserve">Cytokine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u w:val="single"/>
              </w:rPr>
              <w:t>Concentration (ng/ml)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2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1β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FN-γ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NF-α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8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.3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6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</w:t>
            </w:r>
          </w:p>
        </w:tc>
      </w:tr>
      <w:tr>
        <w:trPr/>
        <w:tc>
          <w:tcPr>
            <w:tcW w:w="15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M-CSF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7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99695</wp:posOffset>
                </wp:positionV>
                <wp:extent cx="55626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7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IRX-2 lot was supplied by IRX Therapeutics Inc. (Farmingdale, NY). Cytokine levels were determined by ELISA and provided by IRX Therapeutics Inc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  <w:jc w:val="both"/>
    </w:pPr>
    <w:rPr>
      <w:rFonts w:ascii="Arial" w:hAnsi="Arial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1:10:00Z</dcterms:created>
  <dc:creator>zarodanb</dc:creator>
  <dc:description/>
  <cp:keywords/>
  <dc:language>en-US</dc:language>
  <cp:lastModifiedBy>Whiteside, Theresa</cp:lastModifiedBy>
  <cp:lastPrinted>2012-06-21T14:26:00Z</cp:lastPrinted>
  <dcterms:modified xsi:type="dcterms:W3CDTF">2013-01-07T00:13:00Z</dcterms:modified>
  <cp:revision>4</cp:revision>
  <dc:subject/>
  <dc:title/>
</cp:coreProperties>
</file>